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335A17" w14:textId="77777777" w:rsidR="001C03B5" w:rsidRPr="005A1CB3" w:rsidRDefault="001C03B5" w:rsidP="001C03B5">
      <w:pPr>
        <w:spacing w:line="480" w:lineRule="auto"/>
        <w:rPr>
          <w:b/>
          <w:bCs/>
        </w:rPr>
      </w:pPr>
      <w:r>
        <w:rPr>
          <w:b/>
          <w:bCs/>
        </w:rPr>
        <w:t xml:space="preserve">Supplementary </w:t>
      </w:r>
      <w:r w:rsidRPr="005A1CB3">
        <w:rPr>
          <w:b/>
          <w:bCs/>
        </w:rPr>
        <w:t xml:space="preserve">Table </w:t>
      </w:r>
      <w:r>
        <w:rPr>
          <w:b/>
          <w:bCs/>
        </w:rPr>
        <w:t>3</w:t>
      </w:r>
      <w:r w:rsidRPr="005A1CB3">
        <w:rPr>
          <w:b/>
          <w:bCs/>
        </w:rPr>
        <w:t xml:space="preserve">. Least Absolute Shrinkage and Selection Operator Regression Assessing Relationship between Complete Blood Counts and Atherosclerotic Cardiovascular Disease 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1C03B5" w:rsidRPr="005A1CB3" w14:paraId="38BE4659" w14:textId="77777777" w:rsidTr="00015943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3F473" w14:textId="77777777" w:rsidR="001C03B5" w:rsidRPr="005A1CB3" w:rsidRDefault="001C03B5" w:rsidP="000159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5A1CB3">
              <w:rPr>
                <w:b/>
                <w:bCs/>
              </w:rPr>
              <w:t xml:space="preserve">Complete Blood Count 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5E6A6" w14:textId="77777777" w:rsidR="001C03B5" w:rsidRPr="005A1CB3" w:rsidRDefault="001C03B5" w:rsidP="000159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5A1CB3">
              <w:rPr>
                <w:b/>
                <w:bCs/>
              </w:rPr>
              <w:t>Lamba Min</w:t>
            </w:r>
          </w:p>
        </w:tc>
      </w:tr>
      <w:tr w:rsidR="001C03B5" w:rsidRPr="005A1CB3" w14:paraId="7D990787" w14:textId="77777777" w:rsidTr="00015943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D8837" w14:textId="77777777" w:rsidR="001C03B5" w:rsidRPr="005A1CB3" w:rsidRDefault="001C03B5" w:rsidP="000159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5A1CB3">
              <w:t>Platelet Count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F958D" w14:textId="77777777" w:rsidR="001C03B5" w:rsidRPr="005A1CB3" w:rsidRDefault="001C03B5" w:rsidP="000159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5A1CB3">
              <w:t>-0.004</w:t>
            </w:r>
          </w:p>
        </w:tc>
      </w:tr>
      <w:tr w:rsidR="001C03B5" w:rsidRPr="005A1CB3" w14:paraId="4199706E" w14:textId="77777777" w:rsidTr="00015943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2C6EB" w14:textId="77777777" w:rsidR="001C03B5" w:rsidRPr="005A1CB3" w:rsidRDefault="001C03B5" w:rsidP="000159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5A1CB3">
              <w:t>Monocyte Count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60F65" w14:textId="77777777" w:rsidR="001C03B5" w:rsidRPr="005A1CB3" w:rsidRDefault="001C03B5" w:rsidP="000159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5A1CB3">
              <w:t>-0.005</w:t>
            </w:r>
          </w:p>
        </w:tc>
      </w:tr>
      <w:tr w:rsidR="001C03B5" w:rsidRPr="005A1CB3" w14:paraId="71FA6BB0" w14:textId="77777777" w:rsidTr="00015943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B0487" w14:textId="77777777" w:rsidR="001C03B5" w:rsidRPr="005A1CB3" w:rsidRDefault="001C03B5" w:rsidP="000159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5A1CB3">
              <w:t>Lymphocyte Count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97D58" w14:textId="77777777" w:rsidR="001C03B5" w:rsidRPr="005A1CB3" w:rsidRDefault="001C03B5" w:rsidP="000159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5A1CB3">
              <w:t>-</w:t>
            </w:r>
          </w:p>
        </w:tc>
      </w:tr>
    </w:tbl>
    <w:p w14:paraId="328084AA" w14:textId="77777777" w:rsidR="00CE74ED" w:rsidRDefault="00CE74ED"/>
    <w:sectPr w:rsidR="00CE74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3B5"/>
    <w:rsid w:val="00066534"/>
    <w:rsid w:val="00092621"/>
    <w:rsid w:val="001C03B5"/>
    <w:rsid w:val="00724A54"/>
    <w:rsid w:val="00CE74ED"/>
    <w:rsid w:val="00D60710"/>
    <w:rsid w:val="00E61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D96BFB"/>
  <w15:chartTrackingRefBased/>
  <w15:docId w15:val="{4FB1F0AB-7D4D-F34C-B811-117C0AFC7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3B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03B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03B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03B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03B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03B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03B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03B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03B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03B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03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03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03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03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03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03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03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03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03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03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03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03B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03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03B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03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03B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03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03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03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03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38</Characters>
  <Application>Microsoft Office Word</Application>
  <DocSecurity>0</DocSecurity>
  <Lines>11</Lines>
  <Paragraphs>9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tes, Julian</dc:creator>
  <cp:keywords/>
  <dc:description/>
  <cp:lastModifiedBy>Cortes, Julian</cp:lastModifiedBy>
  <cp:revision>1</cp:revision>
  <dcterms:created xsi:type="dcterms:W3CDTF">2026-02-05T18:42:00Z</dcterms:created>
  <dcterms:modified xsi:type="dcterms:W3CDTF">2026-02-05T18:42:00Z</dcterms:modified>
</cp:coreProperties>
</file>